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9" w:type="dxa"/>
        <w:tblInd w:w="108" w:type="dxa"/>
        <w:tblLayout w:type="fixed"/>
        <w:tblLook w:val="04A0"/>
      </w:tblPr>
      <w:tblGrid>
        <w:gridCol w:w="8789"/>
      </w:tblGrid>
      <w:tr w:rsidR="006A0537" w:rsidRPr="00754B42" w:rsidTr="00795D1D">
        <w:trPr>
          <w:trHeight w:val="2259"/>
        </w:trPr>
        <w:tc>
          <w:tcPr>
            <w:tcW w:w="8789" w:type="dxa"/>
            <w:shd w:val="clear" w:color="auto" w:fill="auto"/>
          </w:tcPr>
          <w:p w:rsidR="006A0537" w:rsidRPr="00754B42" w:rsidRDefault="006A0537" w:rsidP="00795D1D">
            <w:pPr>
              <w:spacing w:line="360" w:lineRule="auto"/>
              <w:jc w:val="left"/>
              <w:rPr>
                <w:szCs w:val="21"/>
              </w:rPr>
            </w:pPr>
            <w:r w:rsidRPr="00754B42">
              <w:rPr>
                <w:rFonts w:hint="eastAsia"/>
                <w:szCs w:val="21"/>
              </w:rPr>
              <w:t>A</w:t>
            </w:r>
          </w:p>
          <w:tbl>
            <w:tblPr>
              <w:tblW w:w="8926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Look w:val="04A0"/>
            </w:tblPr>
            <w:tblGrid>
              <w:gridCol w:w="1555"/>
              <w:gridCol w:w="3582"/>
              <w:gridCol w:w="3789"/>
            </w:tblGrid>
            <w:tr w:rsidR="006A0537" w:rsidRPr="00885E78" w:rsidTr="00795D1D">
              <w:tc>
                <w:tcPr>
                  <w:tcW w:w="1555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ID</w:t>
                  </w:r>
                </w:p>
              </w:tc>
              <w:tc>
                <w:tcPr>
                  <w:tcW w:w="3582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sz w:val="20"/>
                      <w:szCs w:val="20"/>
                    </w:rPr>
                    <w:t>S</w:t>
                  </w:r>
                  <w:r w:rsidRPr="00885E78">
                    <w:rPr>
                      <w:rFonts w:hint="eastAsia"/>
                      <w:sz w:val="20"/>
                      <w:szCs w:val="20"/>
                    </w:rPr>
                    <w:t>ense(5' to 3')</w:t>
                  </w:r>
                </w:p>
              </w:tc>
              <w:tc>
                <w:tcPr>
                  <w:tcW w:w="3789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sz w:val="20"/>
                      <w:szCs w:val="20"/>
                    </w:rPr>
                    <w:t>A</w:t>
                  </w:r>
                  <w:r w:rsidRPr="00885E78">
                    <w:rPr>
                      <w:rFonts w:hint="eastAsia"/>
                      <w:sz w:val="20"/>
                      <w:szCs w:val="20"/>
                    </w:rPr>
                    <w:t>ntisense(5' to 3')</w:t>
                  </w:r>
                </w:p>
              </w:tc>
            </w:tr>
            <w:tr w:rsidR="006A0537" w:rsidRPr="00885E78" w:rsidTr="00795D1D">
              <w:tc>
                <w:tcPr>
                  <w:tcW w:w="1555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SPRY4-567</w:t>
                  </w:r>
                </w:p>
              </w:tc>
              <w:tc>
                <w:tcPr>
                  <w:tcW w:w="3582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CACCAUUGGAUCUCCUUCATT-3'</w:t>
                  </w:r>
                </w:p>
              </w:tc>
              <w:tc>
                <w:tcPr>
                  <w:tcW w:w="3789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UGAAGGAGAUCCAAUGGUGTT-3'</w:t>
                  </w:r>
                </w:p>
              </w:tc>
            </w:tr>
            <w:tr w:rsidR="006A0537" w:rsidRPr="00885E78" w:rsidTr="00795D1D">
              <w:tc>
                <w:tcPr>
                  <w:tcW w:w="1555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SPRY4-1772</w:t>
                  </w:r>
                </w:p>
              </w:tc>
              <w:tc>
                <w:tcPr>
                  <w:tcW w:w="3582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GCAGUUCCUAUUGUAUAUATT-3'</w:t>
                  </w:r>
                </w:p>
              </w:tc>
              <w:tc>
                <w:tcPr>
                  <w:tcW w:w="3789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UAUAUACAAUAGGAACUGCTT-3'</w:t>
                  </w:r>
                </w:p>
              </w:tc>
            </w:tr>
            <w:tr w:rsidR="006A0537" w:rsidRPr="00885E78" w:rsidTr="00795D1D">
              <w:tc>
                <w:tcPr>
                  <w:tcW w:w="1555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SPRY4-3428</w:t>
                  </w:r>
                </w:p>
              </w:tc>
              <w:tc>
                <w:tcPr>
                  <w:tcW w:w="3582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GGAGAGUCGAUUUACAUAATT-3'</w:t>
                  </w:r>
                </w:p>
              </w:tc>
              <w:tc>
                <w:tcPr>
                  <w:tcW w:w="3789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UUAUGUAAAUCGACUCUCCTT-3'</w:t>
                  </w:r>
                </w:p>
              </w:tc>
            </w:tr>
            <w:tr w:rsidR="006A0537" w:rsidRPr="00885E78" w:rsidTr="00795D1D">
              <w:tc>
                <w:tcPr>
                  <w:tcW w:w="1555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Negative control</w:t>
                  </w:r>
                </w:p>
              </w:tc>
              <w:tc>
                <w:tcPr>
                  <w:tcW w:w="3582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UUCUCCGAACGUGUCACGUTT-3'</w:t>
                  </w:r>
                </w:p>
              </w:tc>
              <w:tc>
                <w:tcPr>
                  <w:tcW w:w="3789" w:type="dxa"/>
                  <w:shd w:val="clear" w:color="auto" w:fill="auto"/>
                </w:tcPr>
                <w:p w:rsidR="006A0537" w:rsidRPr="00885E78" w:rsidRDefault="006A0537" w:rsidP="00795D1D">
                  <w:pPr>
                    <w:jc w:val="left"/>
                    <w:rPr>
                      <w:sz w:val="20"/>
                      <w:szCs w:val="20"/>
                    </w:rPr>
                  </w:pPr>
                  <w:r w:rsidRPr="00885E78">
                    <w:rPr>
                      <w:rFonts w:hint="eastAsia"/>
                      <w:sz w:val="20"/>
                      <w:szCs w:val="20"/>
                    </w:rPr>
                    <w:t>5'-ACGUGACACGUUCGGAGAATT-3'</w:t>
                  </w:r>
                </w:p>
              </w:tc>
            </w:tr>
          </w:tbl>
          <w:p w:rsidR="006A0537" w:rsidRPr="00754B42" w:rsidRDefault="006A0537" w:rsidP="00795D1D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A0537" w:rsidRPr="00754B42" w:rsidTr="00795D1D">
        <w:trPr>
          <w:trHeight w:val="4386"/>
        </w:trPr>
        <w:tc>
          <w:tcPr>
            <w:tcW w:w="8789" w:type="dxa"/>
            <w:shd w:val="clear" w:color="auto" w:fill="auto"/>
          </w:tcPr>
          <w:p w:rsidR="006A0537" w:rsidRPr="00754B42" w:rsidRDefault="006A0537" w:rsidP="00795D1D">
            <w:pPr>
              <w:spacing w:line="360" w:lineRule="auto"/>
              <w:jc w:val="left"/>
              <w:rPr>
                <w:szCs w:val="21"/>
              </w:rPr>
            </w:pPr>
            <w:r w:rsidRPr="00754B42">
              <w:rPr>
                <w:rFonts w:hint="eastAsia"/>
                <w:szCs w:val="21"/>
              </w:rPr>
              <w:t>B</w:t>
            </w:r>
          </w:p>
          <w:p w:rsidR="006A0537" w:rsidRDefault="00C35ADF" w:rsidP="00795D1D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771775" cy="1228725"/>
                  <wp:effectExtent l="19050" t="0" r="9525" b="0"/>
                  <wp:docPr id="2" name="图片 1" descr="E:\2.论文写作与发表\2.发表中论文\1.CDD-TGF-P38-miR411-SPRY4\1.修改前原始稿\1.原稿及原始资料\Fig.S5validation of SPRY4\C2{N{Y1{OW2G~3HW{4G@E~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2.论文写作与发表\2.发表中论文\1.CDD-TGF-P38-miR411-SPRY4\1.修改前原始稿\1.原稿及原始资料\Fig.S5validation of SPRY4\C2{N{Y1{OW2G~3HW{4G@E~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1228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A0537" w:rsidRPr="00754B42" w:rsidRDefault="00ED59C2" w:rsidP="00795D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59C2">
              <w:rPr>
                <w:noProof/>
                <w:sz w:val="18"/>
                <w:szCs w:val="18"/>
              </w:rPr>
              <w:drawing>
                <wp:inline distT="0" distB="0" distL="0" distR="0">
                  <wp:extent cx="3228975" cy="1371600"/>
                  <wp:effectExtent l="0" t="0" r="0" b="0"/>
                  <wp:docPr id="11" name="图表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E523F8" w:rsidRPr="006A0537" w:rsidRDefault="00504340">
      <w:r w:rsidRPr="007C177E">
        <w:rPr>
          <w:b/>
          <w:sz w:val="24"/>
        </w:rPr>
        <w:t xml:space="preserve">Supplemental Figure </w:t>
      </w:r>
      <w:r w:rsidR="000F03C1">
        <w:rPr>
          <w:rFonts w:hint="eastAsia"/>
          <w:b/>
          <w:sz w:val="24"/>
        </w:rPr>
        <w:t>6</w:t>
      </w:r>
      <w:r w:rsidRPr="007C177E">
        <w:rPr>
          <w:b/>
          <w:sz w:val="24"/>
        </w:rPr>
        <w:t xml:space="preserve">. Validation of optimal sequence for </w:t>
      </w:r>
      <w:r w:rsidRPr="007C177E">
        <w:rPr>
          <w:b/>
          <w:i/>
          <w:sz w:val="24"/>
        </w:rPr>
        <w:t>SPRY4</w:t>
      </w:r>
      <w:r w:rsidRPr="007C177E">
        <w:rPr>
          <w:b/>
          <w:sz w:val="24"/>
        </w:rPr>
        <w:t xml:space="preserve"> RNA interference.</w:t>
      </w:r>
    </w:p>
    <w:sectPr w:rsidR="00E523F8" w:rsidRPr="006A0537" w:rsidSect="00D454FA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F00" w:rsidRDefault="00934F00" w:rsidP="006A0537">
      <w:r>
        <w:separator/>
      </w:r>
    </w:p>
  </w:endnote>
  <w:endnote w:type="continuationSeparator" w:id="0">
    <w:p w:rsidR="00934F00" w:rsidRDefault="00934F00" w:rsidP="006A05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F00" w:rsidRDefault="00934F00" w:rsidP="006A0537">
      <w:r>
        <w:separator/>
      </w:r>
    </w:p>
  </w:footnote>
  <w:footnote w:type="continuationSeparator" w:id="0">
    <w:p w:rsidR="00934F00" w:rsidRDefault="00934F00" w:rsidP="006A05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4FD8" w:rsidRDefault="00934F00" w:rsidP="00290E1C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0537"/>
    <w:rsid w:val="000F03C1"/>
    <w:rsid w:val="0022410E"/>
    <w:rsid w:val="00373A9A"/>
    <w:rsid w:val="003C6FB6"/>
    <w:rsid w:val="00504340"/>
    <w:rsid w:val="005B2B25"/>
    <w:rsid w:val="006A0537"/>
    <w:rsid w:val="00760C17"/>
    <w:rsid w:val="00833872"/>
    <w:rsid w:val="00934F00"/>
    <w:rsid w:val="00B64FF0"/>
    <w:rsid w:val="00BA152D"/>
    <w:rsid w:val="00C35ADF"/>
    <w:rsid w:val="00C46450"/>
    <w:rsid w:val="00D306B9"/>
    <w:rsid w:val="00D454FA"/>
    <w:rsid w:val="00DD4BF2"/>
    <w:rsid w:val="00E523F8"/>
    <w:rsid w:val="00ED59C2"/>
    <w:rsid w:val="00EF15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6A0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05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05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05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05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053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S3validation%20of%20SPRY4\C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rich>
      </c:tx>
      <c:layout>
        <c:manualLayout>
          <c:xMode val="edge"/>
          <c:yMode val="edge"/>
          <c:x val="7.4993052339046032E-2"/>
          <c:y val="0.6851851851851852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5446477987658191"/>
          <c:y val="9.5868112321768464E-2"/>
          <c:w val="0.78852610251664856"/>
          <c:h val="0.7502951371584915"/>
        </c:manualLayout>
      </c:layout>
      <c:barChart>
        <c:barDir val="col"/>
        <c:grouping val="clustered"/>
        <c:ser>
          <c:idx val="0"/>
          <c:order val="0"/>
          <c:tx>
            <c:strRef>
              <c:f>western!$B$2</c:f>
              <c:strCache>
                <c:ptCount val="1"/>
                <c:pt idx="0">
                  <c:v>NC</c:v>
                </c:pt>
              </c:strCache>
            </c:strRef>
          </c:tx>
          <c:spPr>
            <a:solidFill>
              <a:schemeClr val="tx1">
                <a:lumMod val="50000"/>
                <a:lumOff val="50000"/>
                <a:alpha val="99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errBars>
            <c:errBarType val="both"/>
            <c:errValType val="cust"/>
            <c:plus>
              <c:numRef>
                <c:f>western!$B$7:$E$7</c:f>
                <c:numCache>
                  <c:formatCode>General</c:formatCode>
                  <c:ptCount val="4"/>
                  <c:pt idx="0">
                    <c:v>0.32659863237109082</c:v>
                  </c:pt>
                  <c:pt idx="1">
                    <c:v>0.16329931618554541</c:v>
                  </c:pt>
                  <c:pt idx="2">
                    <c:v>0.20548046676563234</c:v>
                  </c:pt>
                  <c:pt idx="3">
                    <c:v>2.357022603955166E-2</c:v>
                  </c:pt>
                </c:numCache>
              </c:numRef>
            </c:plus>
            <c:minus>
              <c:numRef>
                <c:f>western!$B$7:$E$7</c:f>
                <c:numCache>
                  <c:formatCode>General</c:formatCode>
                  <c:ptCount val="4"/>
                  <c:pt idx="0">
                    <c:v>0.32659863237109082</c:v>
                  </c:pt>
                  <c:pt idx="1">
                    <c:v>0.16329931618554541</c:v>
                  </c:pt>
                  <c:pt idx="2">
                    <c:v>0.20548046676563234</c:v>
                  </c:pt>
                  <c:pt idx="3">
                    <c:v>2.35702260395516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western!$B$2</c:f>
              <c:strCache>
                <c:ptCount val="1"/>
                <c:pt idx="0">
                  <c:v>NC</c:v>
                </c:pt>
              </c:strCache>
            </c:strRef>
          </c:cat>
          <c:val>
            <c:numRef>
              <c:f>western!$B$6:$E$6</c:f>
              <c:numCache>
                <c:formatCode>General</c:formatCode>
                <c:ptCount val="4"/>
                <c:pt idx="0">
                  <c:v>1.2</c:v>
                </c:pt>
                <c:pt idx="1">
                  <c:v>0.79999999999999993</c:v>
                </c:pt>
                <c:pt idx="2">
                  <c:v>0.73333333333333361</c:v>
                </c:pt>
                <c:pt idx="3">
                  <c:v>0.11666666666666672</c:v>
                </c:pt>
              </c:numCache>
            </c:numRef>
          </c:val>
        </c:ser>
        <c:gapWidth val="219"/>
        <c:overlap val="-27"/>
        <c:axId val="155069056"/>
        <c:axId val="155300992"/>
      </c:barChart>
      <c:catAx>
        <c:axId val="15506905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C        SPRY4-567        SPRY4-3428       SPRY4-1772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20529072101281456"/>
              <c:y val="0.86075969670458252"/>
            </c:manualLayout>
          </c:layout>
          <c:spPr>
            <a:noFill/>
            <a:ln>
              <a:noFill/>
            </a:ln>
            <a:effectLst/>
          </c:spPr>
        </c:title>
        <c:majorTickMark val="none"/>
        <c:tickLblPos val="none"/>
        <c:crossAx val="155300992"/>
        <c:crosses val="autoZero"/>
        <c:auto val="1"/>
        <c:lblAlgn val="ctr"/>
        <c:lblOffset val="100"/>
      </c:catAx>
      <c:valAx>
        <c:axId val="15530099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io of SPRY4/</a:t>
                </a:r>
                <a:r>
                  <a:rPr lang="el-GR"/>
                  <a:t>β</a:t>
                </a:r>
                <a:r>
                  <a:rPr lang="en-US"/>
                  <a:t>-actin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0417168442180042E-2"/>
              <c:y val="0.1701341498979299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5069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aseline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008</cdr:x>
      <cdr:y>0.68269</cdr:y>
    </cdr:from>
    <cdr:to>
      <cdr:x>0.89778</cdr:x>
      <cdr:y>0.81031</cdr:y>
    </cdr:to>
    <cdr:sp macro="" textlink="">
      <cdr:nvSpPr>
        <cdr:cNvPr id="3" name="Text Box 102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44091" y="936380"/>
          <a:ext cx="251266" cy="17504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solidFill>
                <a:srgbClr val="FFFFFF"/>
              </a:solidFill>
            </a14:hiddenFill>
          </a:ext>
          <a:ext uri="{91240B29-F687-4F45-9708-019B960494DF}">
            <a14:hiddenLine xmlns:a14="http://schemas.microsoft.com/office/drawing/2010/main" xmlns="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cdr:spPr>
      <cdr:txBody>
        <a:bodyPr xmlns:a="http://schemas.openxmlformats.org/drawingml/2006/main" wrap="square" lIns="27432" tIns="22860" rIns="0" bIns="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zh-CN" altLang="zh-CN" sz="1100" b="0" i="0" baseline="0">
              <a:effectLst/>
              <a:latin typeface="+mn-lt"/>
              <a:ea typeface="+mn-ea"/>
              <a:cs typeface="+mn-cs"/>
            </a:rPr>
            <a:t>**</a:t>
          </a:r>
          <a:endParaRPr lang="zh-CN" altLang="zh-CN" sz="800">
            <a:effectLst/>
          </a:endParaRPr>
        </a:p>
        <a:p xmlns:a="http://schemas.openxmlformats.org/drawingml/2006/main">
          <a:pPr rtl="0"/>
          <a:endParaRPr lang="zh-CN" altLang="zh-CN" sz="800"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49</Characters>
  <Application>Microsoft Office Word</Application>
  <DocSecurity>0</DocSecurity>
  <Lines>2</Lines>
  <Paragraphs>1</Paragraphs>
  <ScaleCrop>false</ScaleCrop>
  <Company>MS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7</cp:revision>
  <dcterms:created xsi:type="dcterms:W3CDTF">2014-10-06T02:46:00Z</dcterms:created>
  <dcterms:modified xsi:type="dcterms:W3CDTF">2015-05-21T01:12:00Z</dcterms:modified>
</cp:coreProperties>
</file>